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4141"/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5"/>
        <w:gridCol w:w="2925"/>
        <w:gridCol w:w="2910"/>
        <w:gridCol w:w="2865"/>
      </w:tblGrid>
      <w:tr w:rsidR="007077AF" w:rsidRPr="00D871E5" w14:paraId="054A2311" w14:textId="77777777" w:rsidTr="00CD6F3A">
        <w:tc>
          <w:tcPr>
            <w:tcW w:w="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0F4D2" w14:textId="77777777" w:rsidR="007077AF" w:rsidRPr="00D871E5" w:rsidRDefault="007077AF" w:rsidP="00CD6F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hAnsi="Garamond"/>
                <w:color w:val="548DD4"/>
              </w:rPr>
            </w:pPr>
            <w:r w:rsidRPr="00D871E5">
              <w:rPr>
                <w:rFonts w:ascii="Garamond" w:hAnsi="Garamond"/>
                <w:color w:val="548DD4"/>
              </w:rPr>
              <w:t>p</w:t>
            </w:r>
          </w:p>
          <w:p w14:paraId="1B7CDE27" w14:textId="77777777" w:rsidR="007077AF" w:rsidRPr="00D871E5" w:rsidRDefault="007077AF" w:rsidP="00CD6F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hAnsi="Garamond"/>
                <w:color w:val="548DD4"/>
              </w:rPr>
            </w:pPr>
            <w:r w:rsidRPr="00D871E5">
              <w:rPr>
                <w:rFonts w:ascii="Garamond" w:hAnsi="Garamond"/>
                <w:color w:val="548DD4"/>
              </w:rPr>
              <w:t>a</w:t>
            </w:r>
          </w:p>
          <w:p w14:paraId="20634B0C" w14:textId="77777777" w:rsidR="007077AF" w:rsidRPr="00D871E5" w:rsidRDefault="007077AF" w:rsidP="00CD6F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hAnsi="Garamond"/>
                <w:color w:val="548DD4"/>
              </w:rPr>
            </w:pPr>
            <w:r w:rsidRPr="00D871E5">
              <w:rPr>
                <w:rFonts w:ascii="Garamond" w:hAnsi="Garamond"/>
                <w:color w:val="548DD4"/>
              </w:rPr>
              <w:t>r</w:t>
            </w:r>
          </w:p>
          <w:p w14:paraId="1C42CCC6" w14:textId="77777777" w:rsidR="007077AF" w:rsidRPr="00D871E5" w:rsidRDefault="007077AF" w:rsidP="00CD6F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hAnsi="Garamond"/>
                <w:color w:val="548DD4"/>
              </w:rPr>
            </w:pPr>
            <w:r w:rsidRPr="00D871E5">
              <w:rPr>
                <w:rFonts w:ascii="Garamond" w:hAnsi="Garamond"/>
                <w:color w:val="548DD4"/>
              </w:rPr>
              <w:t>e</w:t>
            </w:r>
          </w:p>
          <w:p w14:paraId="49B6915C" w14:textId="77777777" w:rsidR="007077AF" w:rsidRPr="00D871E5" w:rsidRDefault="007077AF" w:rsidP="00CD6F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hAnsi="Garamond"/>
                <w:color w:val="548DD4"/>
              </w:rPr>
            </w:pPr>
            <w:r w:rsidRPr="00D871E5">
              <w:rPr>
                <w:rFonts w:ascii="Garamond" w:hAnsi="Garamond"/>
                <w:color w:val="548DD4"/>
              </w:rPr>
              <w:t>n</w:t>
            </w:r>
          </w:p>
          <w:p w14:paraId="7BF3508F" w14:textId="77777777" w:rsidR="007077AF" w:rsidRPr="00D871E5" w:rsidRDefault="007077AF" w:rsidP="00CD6F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hAnsi="Garamond"/>
                <w:color w:val="548DD4"/>
              </w:rPr>
            </w:pPr>
            <w:r w:rsidRPr="00D871E5">
              <w:rPr>
                <w:rFonts w:ascii="Garamond" w:hAnsi="Garamond"/>
                <w:color w:val="548DD4"/>
              </w:rPr>
              <w:t>t</w:t>
            </w:r>
          </w:p>
          <w:p w14:paraId="40666B7F" w14:textId="77777777" w:rsidR="007077AF" w:rsidRPr="00D871E5" w:rsidRDefault="007077AF" w:rsidP="00CD6F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hAnsi="Garamond"/>
                <w:color w:val="548DD4"/>
              </w:rPr>
            </w:pPr>
            <w:r w:rsidRPr="00D871E5">
              <w:rPr>
                <w:rFonts w:ascii="Garamond" w:hAnsi="Garamond"/>
                <w:color w:val="548DD4"/>
              </w:rPr>
              <w:t>s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6B031" w14:textId="77777777" w:rsidR="007077AF" w:rsidRPr="009F2B82" w:rsidRDefault="007077AF" w:rsidP="00CD6F3A">
            <w:pPr>
              <w:autoSpaceDE w:val="0"/>
              <w:autoSpaceDN w:val="0"/>
              <w:adjustRightInd w:val="0"/>
              <w:rPr>
                <w:rFonts w:cs="Times New Roman"/>
                <w:lang w:val="el-GR"/>
              </w:rPr>
            </w:pPr>
            <w:r w:rsidRPr="00B356C0">
              <w:rPr>
                <w:rFonts w:cs="Times New Roman"/>
                <w:noProof/>
                <w:lang w:val="en-US"/>
              </w:rPr>
              <w:drawing>
                <wp:inline distT="0" distB="0" distL="0" distR="0" wp14:anchorId="354D781A" wp14:editId="780560B9">
                  <wp:extent cx="1730375" cy="1386205"/>
                  <wp:effectExtent l="0" t="0" r="3175" b="444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375" cy="1386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22576" w14:textId="77777777" w:rsidR="007077AF" w:rsidRPr="00D871E5" w:rsidRDefault="007077AF" w:rsidP="00CD6F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hAnsi="Garamond"/>
                <w:color w:val="548DD4"/>
              </w:rPr>
            </w:pPr>
            <w:r w:rsidRPr="00B356C0">
              <w:rPr>
                <w:rFonts w:ascii="Garamond" w:hAnsi="Garamond"/>
                <w:noProof/>
                <w:color w:val="548DD4"/>
                <w:lang w:val="en-US"/>
              </w:rPr>
              <w:drawing>
                <wp:inline distT="0" distB="0" distL="0" distR="0" wp14:anchorId="015CA3E7" wp14:editId="5A0890C9">
                  <wp:extent cx="1720850" cy="137858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50" cy="1378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3FBA8" w14:textId="77777777" w:rsidR="007077AF" w:rsidRPr="00D871E5" w:rsidRDefault="007077AF" w:rsidP="00CD6F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hAnsi="Garamond"/>
                <w:color w:val="548DD4"/>
              </w:rPr>
            </w:pPr>
            <w:r w:rsidRPr="00B356C0">
              <w:rPr>
                <w:rFonts w:ascii="Garamond" w:hAnsi="Garamond"/>
                <w:noProof/>
                <w:color w:val="548DD4"/>
                <w:lang w:val="en-US"/>
              </w:rPr>
              <w:drawing>
                <wp:inline distT="0" distB="0" distL="0" distR="0" wp14:anchorId="15A74DE2" wp14:editId="4E639464">
                  <wp:extent cx="1692275" cy="1355725"/>
                  <wp:effectExtent l="0" t="0" r="317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275" cy="1355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7AF" w:rsidRPr="00D871E5" w14:paraId="582AED32" w14:textId="77777777" w:rsidTr="00CD6F3A">
        <w:tc>
          <w:tcPr>
            <w:tcW w:w="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FFE26" w14:textId="77777777" w:rsidR="007077AF" w:rsidRPr="00D871E5" w:rsidRDefault="007077AF" w:rsidP="00CD6F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hAnsi="Garamond"/>
                <w:color w:val="548DD4"/>
              </w:rPr>
            </w:pPr>
            <w:r w:rsidRPr="00D871E5">
              <w:rPr>
                <w:rFonts w:ascii="Garamond" w:hAnsi="Garamond"/>
                <w:color w:val="548DD4"/>
              </w:rPr>
              <w:t>c</w:t>
            </w:r>
          </w:p>
          <w:p w14:paraId="3435A969" w14:textId="77777777" w:rsidR="007077AF" w:rsidRPr="00D871E5" w:rsidRDefault="007077AF" w:rsidP="00CD6F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hAnsi="Garamond"/>
                <w:color w:val="548DD4"/>
              </w:rPr>
            </w:pPr>
            <w:r w:rsidRPr="00D871E5">
              <w:rPr>
                <w:rFonts w:ascii="Garamond" w:hAnsi="Garamond"/>
                <w:color w:val="548DD4"/>
              </w:rPr>
              <w:t>h</w:t>
            </w:r>
          </w:p>
          <w:p w14:paraId="09B0DE11" w14:textId="77777777" w:rsidR="007077AF" w:rsidRPr="00D871E5" w:rsidRDefault="007077AF" w:rsidP="00CD6F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hAnsi="Garamond"/>
                <w:color w:val="548DD4"/>
              </w:rPr>
            </w:pPr>
            <w:proofErr w:type="spellStart"/>
            <w:r w:rsidRPr="00D871E5">
              <w:rPr>
                <w:rFonts w:ascii="Garamond" w:hAnsi="Garamond"/>
                <w:color w:val="548DD4"/>
              </w:rPr>
              <w:t>i</w:t>
            </w:r>
            <w:proofErr w:type="spellEnd"/>
          </w:p>
          <w:p w14:paraId="6143D923" w14:textId="77777777" w:rsidR="007077AF" w:rsidRPr="00D871E5" w:rsidRDefault="007077AF" w:rsidP="00CD6F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hAnsi="Garamond"/>
                <w:color w:val="548DD4"/>
              </w:rPr>
            </w:pPr>
            <w:proofErr w:type="spellStart"/>
            <w:r w:rsidRPr="00D871E5">
              <w:rPr>
                <w:rFonts w:ascii="Garamond" w:hAnsi="Garamond"/>
                <w:color w:val="548DD4"/>
              </w:rPr>
              <w:t>ld</w:t>
            </w:r>
            <w:proofErr w:type="spellEnd"/>
          </w:p>
          <w:p w14:paraId="02EDFEF1" w14:textId="77777777" w:rsidR="007077AF" w:rsidRPr="00D871E5" w:rsidRDefault="007077AF" w:rsidP="00CD6F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hAnsi="Garamond"/>
                <w:color w:val="548DD4"/>
              </w:rPr>
            </w:pPr>
            <w:r w:rsidRPr="00D871E5">
              <w:rPr>
                <w:rFonts w:ascii="Garamond" w:hAnsi="Garamond"/>
                <w:color w:val="548DD4"/>
              </w:rPr>
              <w:t>r</w:t>
            </w:r>
          </w:p>
          <w:p w14:paraId="7F5A1440" w14:textId="77777777" w:rsidR="007077AF" w:rsidRPr="00D871E5" w:rsidRDefault="007077AF" w:rsidP="00CD6F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hAnsi="Garamond"/>
                <w:color w:val="548DD4"/>
              </w:rPr>
            </w:pPr>
            <w:r w:rsidRPr="00D871E5">
              <w:rPr>
                <w:rFonts w:ascii="Garamond" w:hAnsi="Garamond"/>
                <w:color w:val="548DD4"/>
              </w:rPr>
              <w:t>e</w:t>
            </w:r>
          </w:p>
          <w:p w14:paraId="3DC7DE01" w14:textId="77777777" w:rsidR="007077AF" w:rsidRPr="00D871E5" w:rsidRDefault="007077AF" w:rsidP="00CD6F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hAnsi="Garamond"/>
                <w:color w:val="548DD4"/>
              </w:rPr>
            </w:pPr>
            <w:r w:rsidRPr="00D871E5">
              <w:rPr>
                <w:rFonts w:ascii="Garamond" w:hAnsi="Garamond"/>
                <w:color w:val="548DD4"/>
              </w:rPr>
              <w:t>n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C956B" w14:textId="77777777" w:rsidR="007077AF" w:rsidRPr="00D871E5" w:rsidRDefault="007077AF" w:rsidP="00CD6F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hAnsi="Garamond"/>
                <w:color w:val="548DD4"/>
              </w:rPr>
            </w:pPr>
            <w:r w:rsidRPr="00B356C0">
              <w:rPr>
                <w:rFonts w:ascii="Garamond" w:hAnsi="Garamond"/>
                <w:noProof/>
                <w:color w:val="548DD4"/>
                <w:lang w:val="en-US"/>
              </w:rPr>
              <w:drawing>
                <wp:inline distT="0" distB="0" distL="0" distR="0" wp14:anchorId="5D40B07F" wp14:editId="15BFCEC2">
                  <wp:extent cx="1730375" cy="1386205"/>
                  <wp:effectExtent l="0" t="0" r="3175" b="444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375" cy="1386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D0789" w14:textId="77777777" w:rsidR="007077AF" w:rsidRPr="00D871E5" w:rsidRDefault="007077AF" w:rsidP="00CD6F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hAnsi="Garamond"/>
                <w:color w:val="548DD4"/>
              </w:rPr>
            </w:pPr>
            <w:r w:rsidRPr="00B356C0">
              <w:rPr>
                <w:rFonts w:ascii="Garamond" w:hAnsi="Garamond"/>
                <w:noProof/>
                <w:color w:val="548DD4"/>
                <w:lang w:val="en-US"/>
              </w:rPr>
              <w:drawing>
                <wp:inline distT="0" distB="0" distL="0" distR="0" wp14:anchorId="7A6B9B0D" wp14:editId="0D2832DE">
                  <wp:extent cx="1720850" cy="1378585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50" cy="1378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6C832" w14:textId="77777777" w:rsidR="007077AF" w:rsidRPr="00D871E5" w:rsidRDefault="007077AF" w:rsidP="00CD6F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hAnsi="Garamond"/>
                <w:color w:val="548DD4"/>
              </w:rPr>
            </w:pPr>
            <w:r w:rsidRPr="00B356C0">
              <w:rPr>
                <w:rFonts w:ascii="Garamond" w:hAnsi="Garamond"/>
                <w:noProof/>
                <w:color w:val="548DD4"/>
                <w:lang w:val="en-US"/>
              </w:rPr>
              <w:drawing>
                <wp:inline distT="0" distB="0" distL="0" distR="0" wp14:anchorId="5A342CEA" wp14:editId="1EABE4AD">
                  <wp:extent cx="1692275" cy="1355725"/>
                  <wp:effectExtent l="0" t="0" r="317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275" cy="1355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E31036" w14:textId="77777777" w:rsidR="00CD6F3A" w:rsidRDefault="00CD6F3A"/>
    <w:p w14:paraId="47A438FF" w14:textId="77777777" w:rsidR="00CD6F3A" w:rsidRPr="001A3BEC" w:rsidRDefault="00CD6F3A" w:rsidP="00CD6F3A">
      <w:pPr>
        <w:pStyle w:val="NormalWeb"/>
        <w:spacing w:line="480" w:lineRule="auto"/>
        <w:jc w:val="both"/>
        <w:rPr>
          <w:b/>
          <w:sz w:val="24"/>
          <w:szCs w:val="24"/>
        </w:rPr>
      </w:pPr>
      <w:r w:rsidRPr="00D460A1">
        <w:rPr>
          <w:b/>
          <w:sz w:val="24"/>
          <w:szCs w:val="24"/>
        </w:rPr>
        <w:t xml:space="preserve">Supplementary File 1 </w:t>
      </w:r>
      <w:r w:rsidRPr="00D460A1">
        <w:rPr>
          <w:sz w:val="24"/>
          <w:szCs w:val="24"/>
        </w:rPr>
        <w:t>Children’s and parents’ responses regarding the frequency of severe, moderate and mild hypoglycaemic episodes during the previous year, previous 6 months and previous month, respectively.</w:t>
      </w:r>
    </w:p>
    <w:p w14:paraId="00CF454B" w14:textId="77777777" w:rsidR="00CD6F3A" w:rsidRDefault="00CD6F3A"/>
    <w:sectPr w:rsidR="00CD6F3A" w:rsidSect="000B78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A1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77AF"/>
    <w:rsid w:val="0001192E"/>
    <w:rsid w:val="000B784E"/>
    <w:rsid w:val="000C1C5E"/>
    <w:rsid w:val="007077AF"/>
    <w:rsid w:val="00CD6F3A"/>
    <w:rsid w:val="00FB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28036C"/>
  <w14:defaultImageDpi w14:val="300"/>
  <w15:docId w15:val="{CD4EDCB9-C602-47FE-BFEB-024350705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7A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0C1C5E"/>
  </w:style>
  <w:style w:type="paragraph" w:styleId="BalloonText">
    <w:name w:val="Balloon Text"/>
    <w:basedOn w:val="Normal"/>
    <w:link w:val="BalloonTextChar"/>
    <w:uiPriority w:val="99"/>
    <w:semiHidden/>
    <w:unhideWhenUsed/>
    <w:rsid w:val="007077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7AF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CD6F3A"/>
    <w:pPr>
      <w:spacing w:before="100" w:beforeAutospacing="1" w:after="100" w:afterAutospacing="1"/>
    </w:pPr>
    <w:rPr>
      <w:rFonts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5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ni Kostopoulou</dc:creator>
  <cp:keywords/>
  <dc:description/>
  <cp:lastModifiedBy>Ανδρεοπούλου Ουρανία</cp:lastModifiedBy>
  <cp:revision>3</cp:revision>
  <dcterms:created xsi:type="dcterms:W3CDTF">2021-11-08T13:21:00Z</dcterms:created>
  <dcterms:modified xsi:type="dcterms:W3CDTF">2024-02-13T16:42:00Z</dcterms:modified>
</cp:coreProperties>
</file>